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D5D5A" w14:textId="60ED228D" w:rsidR="00E54443" w:rsidRDefault="00E54443" w:rsidP="0008130D">
      <w:pPr>
        <w:rPr>
          <w:rFonts w:ascii="Arial Unicode MS" w:eastAsia="Arial Unicode MS" w:hAnsi="Arial Unicode MS" w:cs="Arial Unicode MS"/>
          <w:b/>
          <w:bCs/>
          <w:sz w:val="20"/>
        </w:rPr>
      </w:pPr>
      <w:r>
        <w:rPr>
          <w:rFonts w:ascii="Arial Unicode MS" w:eastAsia="Arial Unicode MS" w:hAnsi="Arial Unicode MS" w:cs="Arial Unicode MS"/>
          <w:b/>
          <w:bCs/>
          <w:sz w:val="20"/>
        </w:rPr>
        <w:t>Supplementa</w:t>
      </w:r>
      <w:r w:rsidR="00531379">
        <w:rPr>
          <w:rFonts w:ascii="Arial Unicode MS" w:eastAsia="Arial Unicode MS" w:hAnsi="Arial Unicode MS" w:cs="Arial Unicode MS"/>
          <w:b/>
          <w:bCs/>
          <w:sz w:val="20"/>
        </w:rPr>
        <w:t>ry</w:t>
      </w:r>
      <w:r>
        <w:rPr>
          <w:rFonts w:ascii="Arial Unicode MS" w:eastAsia="Arial Unicode MS" w:hAnsi="Arial Unicode MS" w:cs="Arial Unicode MS"/>
          <w:b/>
          <w:bCs/>
          <w:sz w:val="20"/>
        </w:rPr>
        <w:t xml:space="preserve"> file </w:t>
      </w:r>
      <w:r w:rsidR="005025BE">
        <w:rPr>
          <w:rFonts w:ascii="Arial Unicode MS" w:eastAsia="Arial Unicode MS" w:hAnsi="Arial Unicode MS" w:cs="Arial Unicode MS"/>
          <w:b/>
          <w:bCs/>
          <w:sz w:val="20"/>
        </w:rPr>
        <w:t>2</w:t>
      </w:r>
      <w:r>
        <w:rPr>
          <w:rFonts w:ascii="Arial Unicode MS" w:eastAsia="Arial Unicode MS" w:hAnsi="Arial Unicode MS" w:cs="Arial Unicode MS"/>
          <w:b/>
          <w:bCs/>
          <w:sz w:val="20"/>
        </w:rPr>
        <w:t xml:space="preserve">: </w:t>
      </w:r>
      <w:r w:rsidR="004C573E">
        <w:rPr>
          <w:rFonts w:ascii="Arial Unicode MS" w:eastAsia="Arial Unicode MS" w:hAnsi="Arial Unicode MS" w:cs="Arial Unicode MS"/>
          <w:b/>
          <w:bCs/>
          <w:sz w:val="20"/>
        </w:rPr>
        <w:t>E</w:t>
      </w:r>
      <w:r w:rsidR="00C21AF0">
        <w:rPr>
          <w:rFonts w:ascii="Arial Unicode MS" w:eastAsia="Arial Unicode MS" w:hAnsi="Arial Unicode MS" w:cs="Arial Unicode MS"/>
          <w:b/>
          <w:bCs/>
          <w:sz w:val="20"/>
        </w:rPr>
        <w:t xml:space="preserve">xample </w:t>
      </w:r>
      <w:r>
        <w:rPr>
          <w:rFonts w:ascii="Arial Unicode MS" w:eastAsia="Arial Unicode MS" w:hAnsi="Arial Unicode MS" w:cs="Arial Unicode MS"/>
          <w:b/>
          <w:bCs/>
          <w:sz w:val="20"/>
        </w:rPr>
        <w:t>search strategy</w:t>
      </w:r>
    </w:p>
    <w:p w14:paraId="2F988057" w14:textId="77777777" w:rsidR="00E54443" w:rsidRDefault="00E54443" w:rsidP="0008130D">
      <w:pPr>
        <w:rPr>
          <w:rFonts w:ascii="Arial Unicode MS" w:eastAsia="Arial Unicode MS" w:hAnsi="Arial Unicode MS" w:cs="Arial Unicode MS"/>
          <w:b/>
          <w:bCs/>
          <w:sz w:val="20"/>
        </w:rPr>
      </w:pPr>
    </w:p>
    <w:p w14:paraId="1FA67AD7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Database: Medline (Ovid MEDLINE</w:t>
      </w:r>
      <w:r w:rsidRPr="00C21AF0">
        <w:rPr>
          <w:rFonts w:ascii="Arial Unicode MS" w:eastAsia="Arial Unicode MS" w:hAnsi="Arial Unicode MS" w:cs="Arial Unicode MS" w:hint="eastAsia"/>
          <w:sz w:val="20"/>
          <w:lang w:val="en-GB"/>
        </w:rPr>
        <w:t>®</w:t>
      </w:r>
      <w:r w:rsidRPr="00C21AF0">
        <w:rPr>
          <w:rFonts w:ascii="Arial Unicode MS" w:eastAsia="Arial Unicode MS" w:hAnsi="Arial Unicode MS" w:cs="Arial Unicode MS"/>
          <w:sz w:val="20"/>
          <w:lang w:val="en-GB"/>
        </w:rPr>
        <w:t xml:space="preserve"> Epub Ahead of Print, In-Process &amp; Other Non-Indexed Citations, Ovid MEDLINE</w:t>
      </w:r>
      <w:r w:rsidRPr="00C21AF0">
        <w:rPr>
          <w:rFonts w:ascii="Arial Unicode MS" w:eastAsia="Arial Unicode MS" w:hAnsi="Arial Unicode MS" w:cs="Arial Unicode MS" w:hint="eastAsia"/>
          <w:sz w:val="20"/>
          <w:lang w:val="en-GB"/>
        </w:rPr>
        <w:t>®</w:t>
      </w:r>
      <w:r w:rsidRPr="00C21AF0">
        <w:rPr>
          <w:rFonts w:ascii="Arial Unicode MS" w:eastAsia="Arial Unicode MS" w:hAnsi="Arial Unicode MS" w:cs="Arial Unicode MS"/>
          <w:sz w:val="20"/>
          <w:lang w:val="en-GB"/>
        </w:rPr>
        <w:t xml:space="preserve"> Daily and Ovid MEDLINE</w:t>
      </w:r>
      <w:r w:rsidRPr="00C21AF0">
        <w:rPr>
          <w:rFonts w:ascii="Arial Unicode MS" w:eastAsia="Arial Unicode MS" w:hAnsi="Arial Unicode MS" w:cs="Arial Unicode MS" w:hint="eastAsia"/>
          <w:sz w:val="20"/>
          <w:lang w:val="en-GB"/>
        </w:rPr>
        <w:t>®</w:t>
      </w:r>
      <w:r w:rsidRPr="00C21AF0">
        <w:rPr>
          <w:rFonts w:ascii="Arial Unicode MS" w:eastAsia="Arial Unicode MS" w:hAnsi="Arial Unicode MS" w:cs="Arial Unicode MS"/>
          <w:sz w:val="20"/>
          <w:lang w:val="en-GB"/>
        </w:rPr>
        <w:t>) 1946 to present</w:t>
      </w:r>
    </w:p>
    <w:p w14:paraId="50C34287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Search Strategy: (30/09/2022)</w:t>
      </w:r>
    </w:p>
    <w:p w14:paraId="6DDC0643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--------------------------------------------------------------------------------</w:t>
      </w:r>
    </w:p>
    <w:p w14:paraId="2CE934A6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1     exp Anesthetists/ (4955)</w:t>
      </w:r>
    </w:p>
    <w:p w14:paraId="099584F9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2     anaesthetist*.tw. (6840)</w:t>
      </w:r>
    </w:p>
    <w:p w14:paraId="481AEE91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3     anesthetist*.tw. (4565)</w:t>
      </w:r>
    </w:p>
    <w:p w14:paraId="4C3F0DA9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4     anaesthesiologist*.tw. (3679)</w:t>
      </w:r>
    </w:p>
    <w:p w14:paraId="29FBF632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5     anesthesiologist*.tw. (25571)</w:t>
      </w:r>
    </w:p>
    <w:p w14:paraId="4220A1EC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6     (anaesthe* adj3 provider*).tw. (155)</w:t>
      </w:r>
    </w:p>
    <w:p w14:paraId="78F0B8B1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7     (anesthe* adj3 provider*).tw. (1445)</w:t>
      </w:r>
    </w:p>
    <w:p w14:paraId="45EA55F6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8     (anaesthe* adj3 nurs*).tw. (770)</w:t>
      </w:r>
    </w:p>
    <w:p w14:paraId="49F09B5A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9     (anesthe* adj3 nurs*).tw. (2874)</w:t>
      </w:r>
    </w:p>
    <w:p w14:paraId="2E84B57F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10     (anaesthe* adj3 assistant*).tw. (103)</w:t>
      </w:r>
    </w:p>
    <w:p w14:paraId="34338EE5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11     (anesthe* adj3 assistant*).tw. (161)</w:t>
      </w:r>
    </w:p>
    <w:p w14:paraId="38FDC527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12     Postanesthesia Nursing/ (1087)</w:t>
      </w:r>
    </w:p>
    <w:p w14:paraId="7A813A76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13     (perianesthe* adj3 nurs*).tw. (267)</w:t>
      </w:r>
    </w:p>
    <w:p w14:paraId="4AACC424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14     (perianaesthe* adj3 nurs*).tw. (3)</w:t>
      </w:r>
    </w:p>
    <w:p w14:paraId="60ED7BE8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15     (postanaesthe* adj3 nurs*).tw. (13)</w:t>
      </w:r>
    </w:p>
    <w:p w14:paraId="11B76387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16     (postanesthe* adj3 nurs*).tw. (123)</w:t>
      </w:r>
    </w:p>
    <w:p w14:paraId="4371E944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17     (peri anesthe* adj3 nurs*).tw. (7)</w:t>
      </w:r>
    </w:p>
    <w:p w14:paraId="040EAA87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18     (peri anaesthe* adj3 nurs*).tw. (2)</w:t>
      </w:r>
    </w:p>
    <w:p w14:paraId="41B0A1D5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19     (post anaesthe* adj3 nurs*).tw. (21)</w:t>
      </w:r>
    </w:p>
    <w:p w14:paraId="303D4956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20     (post anesthe* adj3 nurs*).tw. (26)</w:t>
      </w:r>
    </w:p>
    <w:p w14:paraId="3A3343BB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21     (recovery room* adj3 nurs*).tw. (106)</w:t>
      </w:r>
    </w:p>
    <w:p w14:paraId="5BBA2E74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22     crna.tw. (3410)</w:t>
      </w:r>
    </w:p>
    <w:p w14:paraId="109509F6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23     krna.tw. (35)</w:t>
      </w:r>
    </w:p>
    <w:p w14:paraId="40ABD279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24     1 or 2 or 3 or 4 or 5 or 6 or 7 or 8 or 9 or 10 or 11 or 12 or 13 or 14 or 15 or 16 or 17 or 18 or 19 or 20 or 21 or 22 or 23 (47693)</w:t>
      </w:r>
    </w:p>
    <w:p w14:paraId="1AB636F6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25     exp Communication/ (352502)</w:t>
      </w:r>
    </w:p>
    <w:p w14:paraId="5B674E63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26     communicat*.tw. (357856)</w:t>
      </w:r>
    </w:p>
    <w:p w14:paraId="25370FB2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27     exp Communications Media/ (376461)</w:t>
      </w:r>
    </w:p>
    <w:p w14:paraId="4C61F070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28     phone*.tw. (45823)</w:t>
      </w:r>
    </w:p>
    <w:p w14:paraId="6451CB2F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29     telephon*.tw. (69851)</w:t>
      </w:r>
    </w:p>
    <w:p w14:paraId="30ECA364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30     cellphone*.tw. (565)</w:t>
      </w:r>
    </w:p>
    <w:p w14:paraId="0144FA97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31     mobile*.tw. (119823)</w:t>
      </w:r>
    </w:p>
    <w:p w14:paraId="4E4E1C5D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32     text*.tw. (194591)</w:t>
      </w:r>
    </w:p>
    <w:p w14:paraId="25A30DC1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33     social media.tw. (22517)</w:t>
      </w:r>
    </w:p>
    <w:p w14:paraId="7B536E9D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lastRenderedPageBreak/>
        <w:t>34     twitter*.tw. (5536)</w:t>
      </w:r>
    </w:p>
    <w:p w14:paraId="4AC78481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35     tweet*.tw. (4432)</w:t>
      </w:r>
    </w:p>
    <w:p w14:paraId="63333249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36     email*.tw. (12068)</w:t>
      </w:r>
    </w:p>
    <w:p w14:paraId="3E1D0A2A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37     e mail*.tw. (9587)</w:t>
      </w:r>
    </w:p>
    <w:p w14:paraId="7B1BB975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38     electronic mail.tw. (749)</w:t>
      </w:r>
    </w:p>
    <w:p w14:paraId="71A6B34A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39     internet.tw. (65207)</w:t>
      </w:r>
    </w:p>
    <w:p w14:paraId="23390C67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40     intranet*.tw. (950)</w:t>
      </w:r>
    </w:p>
    <w:p w14:paraId="5E9DA242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41     web.tw. (162032)</w:t>
      </w:r>
    </w:p>
    <w:p w14:paraId="6066ABD2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42     telecommunication*.tw. (5031)</w:t>
      </w:r>
    </w:p>
    <w:p w14:paraId="5DDA7C11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43     teleconferenc*.tw. (1426)</w:t>
      </w:r>
    </w:p>
    <w:p w14:paraId="21D67DC8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44     tele conferenc*.tw. (26)</w:t>
      </w:r>
    </w:p>
    <w:p w14:paraId="3CA420D2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45     blog*.tw. (2258)</w:t>
      </w:r>
    </w:p>
    <w:p w14:paraId="7F8BF6D8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46     social medium.tw. (24)</w:t>
      </w:r>
    </w:p>
    <w:p w14:paraId="3789C583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47     youtube.tw. (3118)</w:t>
      </w:r>
    </w:p>
    <w:p w14:paraId="3B6B14F9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48     you tube.tw. (22)</w:t>
      </w:r>
    </w:p>
    <w:p w14:paraId="16105AE4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49     25 or 26 or 27 or 28 or 29 or 30 or 31 or 32 or 33 or 34 or 35 or 36 or 37 or 38 or 39 or 40 or 41 or 42 or 43 or 44 or 45 or 46 or 47 or 48 (1491006)</w:t>
      </w:r>
    </w:p>
    <w:p w14:paraId="0C7BACC8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50     communities of practice.tw. (799)</w:t>
      </w:r>
    </w:p>
    <w:p w14:paraId="7FA020DC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51     community of practice.tw. (4025)</w:t>
      </w:r>
    </w:p>
    <w:p w14:paraId="3D199E92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52     cops.tw. (809)</w:t>
      </w:r>
    </w:p>
    <w:p w14:paraId="1AE50A41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53     cop.tw. (7738)</w:t>
      </w:r>
    </w:p>
    <w:p w14:paraId="5FC71077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54     Interprofessional Education/ (361)</w:t>
      </w:r>
    </w:p>
    <w:p w14:paraId="72CF8F8D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55     exp Interprofessional Relations/ (72160)</w:t>
      </w:r>
    </w:p>
    <w:p w14:paraId="1FC30AC3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56     interprofessional*.tw. (13364)</w:t>
      </w:r>
    </w:p>
    <w:p w14:paraId="18809C1B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57     interdisciplinary.tw. (44107)</w:t>
      </w:r>
    </w:p>
    <w:p w14:paraId="18F1734E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58     inter professional*.tw. (1716)</w:t>
      </w:r>
    </w:p>
    <w:p w14:paraId="01E1335C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59     inter disciplinary.tw. (837)</w:t>
      </w:r>
    </w:p>
    <w:p w14:paraId="377BF07E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60     multidisciplinary.tw. (107507)</w:t>
      </w:r>
    </w:p>
    <w:p w14:paraId="28C5E1BA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61     multi disciplinary.tw. (8301)</w:t>
      </w:r>
    </w:p>
    <w:p w14:paraId="4A715FC8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62     exp Patient Care Team/ (72335)</w:t>
      </w:r>
    </w:p>
    <w:p w14:paraId="7A7452DF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63     teamwork*.tw. (12145)</w:t>
      </w:r>
    </w:p>
    <w:p w14:paraId="5B9C1F55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64     Cooperative Behavior/ (45750)</w:t>
      </w:r>
    </w:p>
    <w:p w14:paraId="0F6AF67E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65     cooperat*.tw. (156268)</w:t>
      </w:r>
    </w:p>
    <w:p w14:paraId="157F07DB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66     co operat*.tw. (11845)</w:t>
      </w:r>
    </w:p>
    <w:p w14:paraId="455D2C5B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67     intersectoral collaboration/ (2567)</w:t>
      </w:r>
    </w:p>
    <w:p w14:paraId="227B8A0F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68     collaborat*.tw. (183192)</w:t>
      </w:r>
    </w:p>
    <w:p w14:paraId="786C239C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69     Mentors/ (12615)</w:t>
      </w:r>
    </w:p>
    <w:p w14:paraId="679F006B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70     Mentoring/ (3469)</w:t>
      </w:r>
    </w:p>
    <w:p w14:paraId="59E006AD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71     mentor*.tw. (20201)</w:t>
      </w:r>
    </w:p>
    <w:p w14:paraId="026CF3B7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72     coordinat*.tw. (306881)</w:t>
      </w:r>
    </w:p>
    <w:p w14:paraId="28CE774B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lastRenderedPageBreak/>
        <w:t>73     co ordinat*.tw. (11897)</w:t>
      </w:r>
    </w:p>
    <w:p w14:paraId="13C33A7D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74     task shar*.tw. (562)</w:t>
      </w:r>
    </w:p>
    <w:p w14:paraId="43A78768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75     task shift*.tw. (1274)</w:t>
      </w:r>
    </w:p>
    <w:p w14:paraId="0D026AE4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76     taskshar*.tw. (1)</w:t>
      </w:r>
    </w:p>
    <w:p w14:paraId="30CB5298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77     taskshift*.tw. (3)</w:t>
      </w:r>
    </w:p>
    <w:p w14:paraId="032C59AE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78     social network analysis/ (220)</w:t>
      </w:r>
    </w:p>
    <w:p w14:paraId="57790E20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79     network*.tw. (632691)</w:t>
      </w:r>
    </w:p>
    <w:p w14:paraId="5A1FB805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80     psychosocial support systems/ (925)</w:t>
      </w:r>
    </w:p>
    <w:p w14:paraId="0DE372DC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81     support*.tw. (1835092)</w:t>
      </w:r>
    </w:p>
    <w:p w14:paraId="69BA09A2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82     Help-Seeking Behavior/ (1129)</w:t>
      </w:r>
    </w:p>
    <w:p w14:paraId="21107008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83     help-seeking.tw. (7377)</w:t>
      </w:r>
    </w:p>
    <w:p w14:paraId="0EA6B721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84     helpseeking.tw. (47)</w:t>
      </w:r>
    </w:p>
    <w:p w14:paraId="2CCC26C2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85     (help adj3 seek*).tw. (13624)</w:t>
      </w:r>
    </w:p>
    <w:p w14:paraId="2EF7BC0A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86     Counseling/ (38979)</w:t>
      </w:r>
    </w:p>
    <w:p w14:paraId="70F5A41F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87     peer*.tw. (118202)</w:t>
      </w:r>
    </w:p>
    <w:p w14:paraId="1AA626F6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88     86 and 87 (1262)</w:t>
      </w:r>
    </w:p>
    <w:p w14:paraId="73315BD8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89     (peer* adj3 counsel*).tw. (915)</w:t>
      </w:r>
    </w:p>
    <w:p w14:paraId="479D5B50" w14:textId="77777777" w:rsidR="00C21AF0" w:rsidRPr="00C21AF0" w:rsidRDefault="00C21AF0" w:rsidP="00C21AF0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90     50 or 51 or 52 or 53 or 54 or 55 or 56 or 57 or 58 or 59 or 60 or 61 or 62 or 63 or 64 or 65 or 66 or 67 or 68 or 69 or 70 or 71 or 72 or 73 or 74 or 75 or 76 or 77 or 78 or 79 or 80 or 81 or 82 or 83 or 84 or 85 or 88 or 89 (3154309)</w:t>
      </w:r>
    </w:p>
    <w:p w14:paraId="472E6CA1" w14:textId="7AC4F0FD" w:rsidR="0008130D" w:rsidRDefault="00C21AF0" w:rsidP="00C21AF0">
      <w:pPr>
        <w:rPr>
          <w:rFonts w:ascii="Arial Unicode MS" w:eastAsia="Arial Unicode MS" w:hAnsi="Arial Unicode MS" w:cs="Arial Unicode MS"/>
          <w:sz w:val="20"/>
        </w:rPr>
      </w:pPr>
      <w:r w:rsidRPr="00C21AF0">
        <w:rPr>
          <w:rFonts w:ascii="Arial Unicode MS" w:eastAsia="Arial Unicode MS" w:hAnsi="Arial Unicode MS" w:cs="Arial Unicode MS"/>
          <w:sz w:val="20"/>
          <w:lang w:val="en-GB"/>
        </w:rPr>
        <w:t>91     24 and 49 and 90 (1440)</w:t>
      </w:r>
    </w:p>
    <w:p w14:paraId="5B0A2E62" w14:textId="77777777" w:rsidR="0008130D" w:rsidRDefault="0008130D" w:rsidP="0008130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30A253E6" w14:textId="77777777" w:rsidR="0008130D" w:rsidRDefault="0008130D" w:rsidP="0008130D">
      <w:pPr>
        <w:rPr>
          <w:rFonts w:ascii="Arial Unicode MS" w:eastAsia="Arial Unicode MS" w:hAnsi="Arial Unicode MS" w:cs="Arial Unicode MS"/>
          <w:sz w:val="20"/>
        </w:rPr>
      </w:pPr>
    </w:p>
    <w:sectPr w:rsidR="0008130D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90C113" w14:textId="77777777" w:rsidR="000835C7" w:rsidRDefault="000835C7" w:rsidP="00E54443">
      <w:r>
        <w:separator/>
      </w:r>
    </w:p>
  </w:endnote>
  <w:endnote w:type="continuationSeparator" w:id="0">
    <w:p w14:paraId="067E65E7" w14:textId="77777777" w:rsidR="000835C7" w:rsidRDefault="000835C7" w:rsidP="00E54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33CBA0" w14:textId="3106A9E5" w:rsidR="00E54443" w:rsidRDefault="00E54443" w:rsidP="00E54443">
    <w:pPr>
      <w:pStyle w:val="Footer"/>
    </w:pPr>
    <w:r>
      <w:t>Supplementa</w:t>
    </w:r>
    <w:r w:rsidR="00531379">
      <w:t>ry</w:t>
    </w:r>
    <w:r>
      <w:t xml:space="preserve"> file 1: search strategy</w:t>
    </w:r>
  </w:p>
  <w:p w14:paraId="07B6C3CB" w14:textId="77777777" w:rsidR="00E54443" w:rsidRDefault="00E544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1D2864" w14:textId="77777777" w:rsidR="000835C7" w:rsidRDefault="000835C7" w:rsidP="00E54443">
      <w:r>
        <w:separator/>
      </w:r>
    </w:p>
  </w:footnote>
  <w:footnote w:type="continuationSeparator" w:id="0">
    <w:p w14:paraId="121603AE" w14:textId="77777777" w:rsidR="000835C7" w:rsidRDefault="000835C7" w:rsidP="00E544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4C3D30"/>
    <w:multiLevelType w:val="multilevel"/>
    <w:tmpl w:val="1DF0E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1731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808"/>
    <w:rsid w:val="00007834"/>
    <w:rsid w:val="0008130D"/>
    <w:rsid w:val="000835C7"/>
    <w:rsid w:val="000E2EBA"/>
    <w:rsid w:val="001515EC"/>
    <w:rsid w:val="00185A43"/>
    <w:rsid w:val="004C573E"/>
    <w:rsid w:val="005025BE"/>
    <w:rsid w:val="00531379"/>
    <w:rsid w:val="005F6808"/>
    <w:rsid w:val="006F6907"/>
    <w:rsid w:val="00A96402"/>
    <w:rsid w:val="00C21AF0"/>
    <w:rsid w:val="00CD79DF"/>
    <w:rsid w:val="00CF017D"/>
    <w:rsid w:val="00D946E3"/>
    <w:rsid w:val="00DA49DE"/>
    <w:rsid w:val="00DE4E4D"/>
    <w:rsid w:val="00E54443"/>
    <w:rsid w:val="00F20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EBE2F"/>
  <w15:chartTrackingRefBased/>
  <w15:docId w15:val="{14E3E472-FE00-4EE5-95EA-9631D9772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3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link w:val="Heading2Char"/>
    <w:uiPriority w:val="9"/>
    <w:qFormat/>
    <w:rsid w:val="0008130D"/>
    <w:pPr>
      <w:spacing w:before="100" w:beforeAutospacing="1" w:after="100" w:afterAutospacing="1"/>
      <w:outlineLvl w:val="1"/>
    </w:pPr>
    <w:rPr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130D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customStyle="1" w:styleId="msonormal0">
    <w:name w:val="msonormal"/>
    <w:basedOn w:val="Normal"/>
    <w:rsid w:val="0008130D"/>
    <w:pPr>
      <w:spacing w:before="100" w:beforeAutospacing="1" w:after="100" w:afterAutospacing="1"/>
    </w:pPr>
    <w:rPr>
      <w:lang w:val="en-GB" w:eastAsia="en-GB"/>
    </w:rPr>
  </w:style>
  <w:style w:type="character" w:customStyle="1" w:styleId="save-search-subtitle">
    <w:name w:val="save-search-subtitle"/>
    <w:rsid w:val="0008130D"/>
  </w:style>
  <w:style w:type="character" w:customStyle="1" w:styleId="medium-bold">
    <w:name w:val="medium-bold"/>
    <w:rsid w:val="0008130D"/>
  </w:style>
  <w:style w:type="character" w:customStyle="1" w:styleId="medium-normal">
    <w:name w:val="medium-normal"/>
    <w:rsid w:val="0008130D"/>
  </w:style>
  <w:style w:type="character" w:styleId="Hyperlink">
    <w:name w:val="Hyperlink"/>
    <w:uiPriority w:val="99"/>
    <w:unhideWhenUsed/>
    <w:rsid w:val="0008130D"/>
    <w:rPr>
      <w:color w:val="0000FF"/>
      <w:u w:val="single"/>
    </w:rPr>
  </w:style>
  <w:style w:type="character" w:styleId="FollowedHyperlink">
    <w:name w:val="FollowedHyperlink"/>
    <w:uiPriority w:val="99"/>
    <w:unhideWhenUsed/>
    <w:rsid w:val="0008130D"/>
    <w:rPr>
      <w:color w:val="800080"/>
      <w:u w:val="single"/>
    </w:rPr>
  </w:style>
  <w:style w:type="character" w:customStyle="1" w:styleId="hidden">
    <w:name w:val="hidden"/>
    <w:rsid w:val="0008130D"/>
  </w:style>
  <w:style w:type="paragraph" w:styleId="Header">
    <w:name w:val="header"/>
    <w:basedOn w:val="Normal"/>
    <w:link w:val="HeaderChar"/>
    <w:uiPriority w:val="99"/>
    <w:unhideWhenUsed/>
    <w:rsid w:val="00E544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444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44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444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C7B9B69549FA44A22FB67069C89A65" ma:contentTypeVersion="13" ma:contentTypeDescription="Create a new document." ma:contentTypeScope="" ma:versionID="5b287f4acd0d8b6c00f5fcaf0d93132b">
  <xsd:schema xmlns:xsd="http://www.w3.org/2001/XMLSchema" xmlns:xs="http://www.w3.org/2001/XMLSchema" xmlns:p="http://schemas.microsoft.com/office/2006/metadata/properties" xmlns:ns3="b9073383-65ff-4195-b1ba-831173e525b4" xmlns:ns4="4790edcd-62da-4fcb-b4eb-8feb820262ba" targetNamespace="http://schemas.microsoft.com/office/2006/metadata/properties" ma:root="true" ma:fieldsID="5d911c6e5ceb1faa104aaa7414b48859" ns3:_="" ns4:_="">
    <xsd:import namespace="b9073383-65ff-4195-b1ba-831173e525b4"/>
    <xsd:import namespace="4790edcd-62da-4fcb-b4eb-8feb820262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073383-65ff-4195-b1ba-831173e525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90edcd-62da-4fcb-b4eb-8feb820262b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DCAA19-A7C5-44EE-AA08-ABA664C360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AC517C5-83B0-4063-8008-8D79994579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DE0BA4-750B-4E78-A518-A294474E34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073383-65ff-4195-b1ba-831173e525b4"/>
    <ds:schemaRef ds:uri="4790edcd-62da-4fcb-b4eb-8feb820262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8</Words>
  <Characters>3244</Characters>
  <Application>Microsoft Office Word</Application>
  <DocSecurity>0</DocSecurity>
  <Lines>27</Lines>
  <Paragraphs>7</Paragraphs>
  <ScaleCrop>false</ScaleCrop>
  <Company>University of Oxford</Company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Thurley</dc:creator>
  <cp:keywords/>
  <dc:description/>
  <cp:lastModifiedBy>Hilary Edgcombe</cp:lastModifiedBy>
  <cp:revision>4</cp:revision>
  <dcterms:created xsi:type="dcterms:W3CDTF">2024-11-20T15:51:00Z</dcterms:created>
  <dcterms:modified xsi:type="dcterms:W3CDTF">2025-02-03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C7B9B69549FA44A22FB67069C89A65</vt:lpwstr>
  </property>
</Properties>
</file>